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lang w:val="en-IN"/>
        </w:rPr>
        <w:t xml:space="preserve">Table S3. </w:t>
      </w:r>
      <w:r>
        <w:rPr>
          <w:lang w:val="en-IN"/>
        </w:rPr>
        <w:t xml:space="preserve">Characteristics of the promoter region of 42 stress-related </w:t>
      </w:r>
      <w:r>
        <w:rPr>
          <w:i/>
          <w:lang w:val="en-IN"/>
        </w:rPr>
        <w:t>SiWD40</w:t>
      </w:r>
      <w:r>
        <w:rPr>
          <w:lang w:val="en-IN"/>
        </w:rPr>
        <w:t xml:space="preserve"> genes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0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316"/>
        <w:gridCol w:w="1169"/>
        <w:gridCol w:w="1716"/>
        <w:gridCol w:w="1266"/>
        <w:gridCol w:w="1316"/>
        <w:gridCol w:w="1916"/>
      </w:tblGrid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6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20"/>
                <w:szCs w:val="20"/>
              </w:rPr>
              <w:t>Cis</w:t>
            </w:r>
            <w:r>
              <w:rPr>
                <w:b/>
                <w:sz w:val="20"/>
                <w:szCs w:val="20"/>
              </w:rPr>
              <w:t>-acting distribution and position from ATG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E/CRT Cor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TDR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vCBF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R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Y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YB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TRE Core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0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  <w:tab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,(-1465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,143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1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71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787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2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42),(-85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3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,120,(-1004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3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3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4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,79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,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5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,339,1485, (-53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68),(-136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5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6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6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,-1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7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01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29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8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57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010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,(-1787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4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0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0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8,-192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2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2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,(-68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,14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3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,(-496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,(-1217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3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7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,(-950),118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3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00)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3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4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9,43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4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1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4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4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9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0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87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5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5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,1787,1585, (-152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8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58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,(-257),(-1465)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5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8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44),(-1654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,154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5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5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33),59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5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,62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64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,620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5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78),(-1797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34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27)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6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,935,1215,(-74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1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55)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8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8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,(-344),(-119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,102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1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,(-99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19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176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,244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20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,168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20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79),(-155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20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,(-087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97)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21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,1495,(-761),(-78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21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9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119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21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,15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WD21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,252,29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,1500,1620</w:t>
            </w:r>
          </w:p>
        </w:tc>
      </w:tr>
    </w:tbl>
    <w:p>
      <w:pPr>
        <w:pStyle w:val="Normal"/>
        <w:spacing w:lineRule="auto" w:line="240" w:before="0" w:after="0"/>
        <w:ind w:left="720" w:hanging="0"/>
        <w:rPr/>
      </w:pPr>
      <w:r>
        <w:rPr/>
        <w:t xml:space="preserve">(-) indicates </w:t>
      </w:r>
      <w:r>
        <w:rPr>
          <w:i/>
        </w:rPr>
        <w:t>cis</w:t>
      </w:r>
      <w:r>
        <w:rPr/>
        <w:t>-elements found on the complementary DNA strand from ATG</w:t>
      </w:r>
    </w:p>
    <w:p>
      <w:pPr>
        <w:pStyle w:val="Normal"/>
        <w:spacing w:lineRule="auto" w:line="240" w:before="0" w:after="0"/>
        <w:ind w:left="720" w:hanging="0"/>
        <w:rPr/>
      </w:pPr>
      <w:r>
        <w:rPr/>
        <w:t>NA= Not available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2:09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3-11-28T04:51:00Z</dcterms:modified>
  <cp:revision>41</cp:revision>
  <dc:subject/>
  <dc:title/>
</cp:coreProperties>
</file>